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CAF0C" w14:textId="77777777" w:rsidR="005C3399" w:rsidRDefault="00735048">
      <w:pPr>
        <w:spacing w:line="400" w:lineRule="exact"/>
      </w:pPr>
      <w:r>
        <w:rPr>
          <w:rFonts w:ascii="等线" w:eastAsia="等线" w:hAnsi="等线" w:cs="Times New Roman" w:hint="eastAsia"/>
          <w:noProof/>
          <w:szCs w:val="22"/>
          <w:lang w:bidi="ar"/>
        </w:rPr>
        <w:drawing>
          <wp:anchor distT="0" distB="0" distL="114300" distR="114300" simplePos="0" relativeHeight="250609664" behindDoc="0" locked="0" layoutInCell="1" allowOverlap="1" wp14:anchorId="5A9D180B" wp14:editId="57B042D9">
            <wp:simplePos x="0" y="0"/>
            <wp:positionH relativeFrom="column">
              <wp:posOffset>114300</wp:posOffset>
            </wp:positionH>
            <wp:positionV relativeFrom="paragraph">
              <wp:posOffset>93980</wp:posOffset>
            </wp:positionV>
            <wp:extent cx="5524500" cy="6383020"/>
            <wp:effectExtent l="0" t="0" r="0" b="17780"/>
            <wp:wrapNone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638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D142186" w14:textId="77777777" w:rsidR="005C3399" w:rsidRDefault="005C3399">
      <w:pPr>
        <w:spacing w:line="400" w:lineRule="exact"/>
        <w:ind w:firstLine="420"/>
      </w:pPr>
    </w:p>
    <w:p w14:paraId="4856D411" w14:textId="77777777" w:rsidR="005C3399" w:rsidRDefault="005C3399">
      <w:pPr>
        <w:spacing w:line="400" w:lineRule="exact"/>
        <w:ind w:firstLine="420"/>
      </w:pPr>
    </w:p>
    <w:p w14:paraId="46126778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4B183186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7A30ADBB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3885C6C9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7F27DD90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376BE7A2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41A1F151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7CB3847E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0DEECE56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1D6E76C3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31CECF30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65EF2EB0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23DF165E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4069D45D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3704C0D0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4C65BAE9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75C06431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70D0AD0D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108BB24D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5A440113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7DEA0C37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16E3A3C7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360EBE45" w14:textId="77777777" w:rsidR="005C3399" w:rsidRDefault="005C3399">
      <w:pPr>
        <w:spacing w:line="400" w:lineRule="exact"/>
        <w:rPr>
          <w:rFonts w:ascii="华文楷体" w:eastAsia="华文楷体" w:hAnsi="华文楷体" w:cs="华文楷体" w:hint="eastAsia"/>
          <w:sz w:val="24"/>
        </w:rPr>
      </w:pPr>
    </w:p>
    <w:p w14:paraId="6EA620A6" w14:textId="5ADB45FA" w:rsidR="005C3399" w:rsidRDefault="007217AA">
      <w:pPr>
        <w:widowControl/>
        <w:jc w:val="left"/>
        <w:rPr>
          <w:rFonts w:ascii="Times New Roman" w:hAnsi="Times New Roman" w:cs="Times New Roman"/>
        </w:rPr>
      </w:pPr>
      <w:r w:rsidRPr="007217A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9A1B01">
        <w:rPr>
          <w:rFonts w:ascii="Times New Roman" w:hAnsi="Times New Roman" w:cs="Times New Roman" w:hint="eastAsia"/>
        </w:rPr>
        <w:t>F</w:t>
      </w:r>
      <w:r w:rsidR="009A1B01" w:rsidRPr="00380EB7"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 w:hint="eastAsia"/>
        </w:rPr>
        <w:t xml:space="preserve"> </w:t>
      </w:r>
      <w:r w:rsidR="003F7E54">
        <w:rPr>
          <w:rFonts w:ascii="Times New Roman" w:hAnsi="Times New Roman" w:cs="Times New Roman" w:hint="eastAsia"/>
        </w:rPr>
        <w:t>1</w:t>
      </w:r>
      <w:r w:rsidR="009A1B01" w:rsidRPr="00380EB7">
        <w:rPr>
          <w:rFonts w:ascii="Times New Roman" w:hAnsi="Times New Roman" w:cs="Times New Roman"/>
        </w:rPr>
        <w:t xml:space="preserve">. A. Distribution of differential genes in the respective CD59+ set, CD59- set, and CD59+/CD59- common intersection set from samples 1-6 respectively. B. Summarize three data sets of samples 1 to 6. Elements in CD59+ set include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1, 2, 3, 4, 6</w:t>
      </w:r>
      <w:r w:rsidR="0002360E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, elements in CD59- set include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4, 5, 6, 7, 8, 9, 10, 12</w:t>
      </w:r>
      <w:r w:rsidR="0002360E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, and intersection elements of CD59+/CD59- are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3, 4, 5, 6, 11</w:t>
      </w:r>
      <w:r w:rsidR="0002360E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. It </w:t>
      </w:r>
      <w:r w:rsidR="00A84897">
        <w:rPr>
          <w:rFonts w:ascii="Times New Roman" w:hAnsi="Times New Roman" w:cs="Times New Roman" w:hint="eastAsia"/>
        </w:rPr>
        <w:t>was</w:t>
      </w:r>
      <w:r w:rsidR="009A1B01" w:rsidRPr="00380EB7">
        <w:rPr>
          <w:rFonts w:ascii="Times New Roman" w:hAnsi="Times New Roman" w:cs="Times New Roman"/>
        </w:rPr>
        <w:t xml:space="preserve"> found that element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3</w:t>
      </w:r>
      <w:r w:rsidR="0002360E">
        <w:rPr>
          <w:rFonts w:ascii="Times New Roman" w:hAnsi="Times New Roman" w:cs="Times New Roman"/>
        </w:rPr>
        <w:t>’</w:t>
      </w:r>
      <w:r w:rsidR="0002360E">
        <w:rPr>
          <w:rFonts w:ascii="Times New Roman" w:hAnsi="Times New Roman" w:cs="Times New Roman" w:hint="eastAsia"/>
        </w:rPr>
        <w:t xml:space="preserve"> </w:t>
      </w:r>
      <w:r w:rsidR="009A1B01" w:rsidRPr="00380EB7">
        <w:rPr>
          <w:rFonts w:ascii="Times New Roman" w:hAnsi="Times New Roman" w:cs="Times New Roman"/>
        </w:rPr>
        <w:t xml:space="preserve">exists in CD59+ set and CD59+/CD59- common intersection, element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4</w:t>
      </w:r>
      <w:r w:rsidR="00A84897">
        <w:rPr>
          <w:rFonts w:ascii="Times New Roman" w:hAnsi="Times New Roman" w:cs="Times New Roman" w:hint="eastAsia"/>
        </w:rPr>
        <w:t>,</w:t>
      </w:r>
      <w:r w:rsidR="009A1B01" w:rsidRPr="00380EB7">
        <w:rPr>
          <w:rFonts w:ascii="Times New Roman" w:hAnsi="Times New Roman" w:cs="Times New Roman"/>
        </w:rPr>
        <w:t>6</w:t>
      </w:r>
      <w:r w:rsidR="0002360E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 exist in CD59+ set, CD59- set and CD59+/CD59- common intersection, and element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5</w:t>
      </w:r>
      <w:r w:rsidR="0002360E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 exists in CD59- set and CD59+/CD59- common intersection. After pooling of samples 1 to 6, there are still repeated elements among the three sets. Then processed by </w:t>
      </w:r>
      <w:r w:rsidR="000426BB">
        <w:rPr>
          <w:rFonts w:ascii="Times New Roman" w:hAnsi="Times New Roman" w:cs="Times New Roman"/>
        </w:rPr>
        <w:t>‘</w:t>
      </w:r>
      <w:r w:rsidR="009A1B01" w:rsidRPr="00A84897">
        <w:rPr>
          <w:rFonts w:ascii="Times New Roman" w:hAnsi="Times New Roman" w:cs="Times New Roman"/>
          <w:b/>
          <w:bCs/>
        </w:rPr>
        <w:t>purification</w:t>
      </w:r>
      <w:r w:rsidR="000426BB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, and another data set is generated with </w:t>
      </w:r>
      <w:r w:rsidR="0002360E">
        <w:rPr>
          <w:rFonts w:ascii="Times New Roman" w:hAnsi="Times New Roman" w:cs="Times New Roman"/>
        </w:rPr>
        <w:t>‘</w:t>
      </w:r>
      <w:r w:rsidR="009A1B01" w:rsidRPr="00380EB7">
        <w:rPr>
          <w:rFonts w:ascii="Times New Roman" w:hAnsi="Times New Roman" w:cs="Times New Roman"/>
        </w:rPr>
        <w:t>Dirty</w:t>
      </w:r>
      <w:r w:rsidR="0002360E">
        <w:rPr>
          <w:rFonts w:ascii="Times New Roman" w:hAnsi="Times New Roman" w:cs="Times New Roman"/>
        </w:rPr>
        <w:t>’</w:t>
      </w:r>
      <w:r w:rsidR="009A1B01" w:rsidRPr="00380EB7">
        <w:rPr>
          <w:rFonts w:ascii="Times New Roman" w:hAnsi="Times New Roman" w:cs="Times New Roman"/>
        </w:rPr>
        <w:t xml:space="preserve">. Because Dirty sets are derived from CD59+ and/or CD59- sets, they are considered to represent unsorted PNH. Finally, four data sets of CD59+ specific, CD59- specific, CD59+ and CD59- intersection and Dirty are formed. C. </w:t>
      </w:r>
      <w:r w:rsidR="00F32369" w:rsidRPr="00380EB7">
        <w:rPr>
          <w:rFonts w:ascii="Times New Roman" w:hAnsi="Times New Roman" w:cs="Times New Roman"/>
        </w:rPr>
        <w:t xml:space="preserve">Upregulated </w:t>
      </w:r>
      <w:r w:rsidR="00F32369" w:rsidRPr="00380EB7">
        <w:rPr>
          <w:rFonts w:ascii="Times New Roman" w:hAnsi="Times New Roman" w:cs="Times New Roman"/>
        </w:rPr>
        <w:lastRenderedPageBreak/>
        <w:t xml:space="preserve">genes were represented by elements </w:t>
      </w:r>
      <w:r w:rsidR="00C170E7">
        <w:rPr>
          <w:rFonts w:ascii="Times New Roman" w:hAnsi="Times New Roman" w:cs="Times New Roman"/>
        </w:rPr>
        <w:t>‘</w:t>
      </w:r>
      <w:r w:rsidR="00F32369" w:rsidRPr="00380EB7">
        <w:rPr>
          <w:rFonts w:ascii="Times New Roman" w:hAnsi="Times New Roman" w:cs="Times New Roman"/>
        </w:rPr>
        <w:t>1,2,3,4,5,6,7,8,9,11,12</w:t>
      </w:r>
      <w:r w:rsidR="00C170E7">
        <w:rPr>
          <w:rFonts w:ascii="Times New Roman" w:hAnsi="Times New Roman" w:cs="Times New Roman"/>
        </w:rPr>
        <w:t>’</w:t>
      </w:r>
      <w:r w:rsidR="00F32369" w:rsidRPr="00380EB7">
        <w:rPr>
          <w:rFonts w:ascii="Times New Roman" w:hAnsi="Times New Roman" w:cs="Times New Roman"/>
        </w:rPr>
        <w:t xml:space="preserve">, while downregulated genes were illustrated by elements </w:t>
      </w:r>
      <w:r w:rsidR="00C170E7">
        <w:rPr>
          <w:rFonts w:ascii="Times New Roman" w:hAnsi="Times New Roman" w:cs="Times New Roman"/>
        </w:rPr>
        <w:t>‘</w:t>
      </w:r>
      <w:r w:rsidR="00F32369" w:rsidRPr="00380EB7">
        <w:rPr>
          <w:rFonts w:ascii="Times New Roman" w:hAnsi="Times New Roman" w:cs="Times New Roman"/>
        </w:rPr>
        <w:t>11,12,13,14,15,16,17,18,19,111,112</w:t>
      </w:r>
      <w:r w:rsidR="00C170E7">
        <w:rPr>
          <w:rFonts w:ascii="Times New Roman" w:hAnsi="Times New Roman" w:cs="Times New Roman"/>
        </w:rPr>
        <w:t>’</w:t>
      </w:r>
      <w:r w:rsidR="00F32369" w:rsidRPr="00380EB7">
        <w:rPr>
          <w:rFonts w:ascii="Times New Roman" w:hAnsi="Times New Roman" w:cs="Times New Roman"/>
        </w:rPr>
        <w:t>.</w:t>
      </w:r>
      <w:r w:rsidR="00F32369">
        <w:rPr>
          <w:rFonts w:ascii="Times New Roman" w:hAnsi="Times New Roman" w:cs="Times New Roman" w:hint="eastAsia"/>
        </w:rPr>
        <w:t xml:space="preserve"> </w:t>
      </w:r>
      <w:r w:rsidR="009A1B01" w:rsidRPr="00380EB7">
        <w:rPr>
          <w:rFonts w:ascii="Times New Roman" w:hAnsi="Times New Roman" w:cs="Times New Roman"/>
        </w:rPr>
        <w:t>Through GO analysis of upregulated and downregulated differential genes in CD59- specific, CD59+</w:t>
      </w:r>
      <w:r w:rsidR="009A1B01" w:rsidRPr="00380EB7">
        <w:rPr>
          <w:rFonts w:ascii="Times New Roman" w:hAnsi="Times New Roman" w:cs="Times New Roman" w:hint="eastAsia"/>
        </w:rPr>
        <w:t xml:space="preserve"> specific, CD59+</w:t>
      </w:r>
      <w:r w:rsidR="009A1B01" w:rsidRPr="00380EB7">
        <w:rPr>
          <w:rFonts w:ascii="Times New Roman" w:hAnsi="Times New Roman" w:cs="Times New Roman"/>
        </w:rPr>
        <w:t xml:space="preserve"> and CD59- intersection specific and Dirty</w:t>
      </w:r>
      <w:r w:rsidR="009A1B01" w:rsidRPr="00380EB7">
        <w:rPr>
          <w:rFonts w:ascii="Times New Roman" w:hAnsi="Times New Roman" w:cs="Times New Roman" w:hint="eastAsia"/>
        </w:rPr>
        <w:t xml:space="preserve">, </w:t>
      </w:r>
      <w:r w:rsidR="009A1B01" w:rsidRPr="00380EB7">
        <w:rPr>
          <w:rFonts w:ascii="Times New Roman" w:hAnsi="Times New Roman" w:cs="Times New Roman"/>
        </w:rPr>
        <w:t>target genes were further narrowed in six groups</w:t>
      </w:r>
      <w:r w:rsidR="007B0B21">
        <w:rPr>
          <w:rFonts w:ascii="Times New Roman" w:hAnsi="Times New Roman" w:cs="Times New Roman" w:hint="eastAsia"/>
        </w:rPr>
        <w:t>(</w:t>
      </w:r>
      <w:r w:rsidR="007B0B21" w:rsidRPr="007B0B21">
        <w:rPr>
          <w:rFonts w:ascii="Times New Roman" w:hAnsi="Times New Roman" w:cs="Times New Roman"/>
        </w:rPr>
        <w:t>Marked by thick red checkmark in Figure C.</w:t>
      </w:r>
      <w:r w:rsidR="007B0B21">
        <w:rPr>
          <w:rFonts w:ascii="Times New Roman" w:hAnsi="Times New Roman" w:cs="Times New Roman" w:hint="eastAsia"/>
        </w:rPr>
        <w:t>)</w:t>
      </w:r>
      <w:r w:rsidR="009A1B01" w:rsidRPr="00380EB7">
        <w:rPr>
          <w:rFonts w:ascii="Times New Roman" w:hAnsi="Times New Roman" w:cs="Times New Roman"/>
        </w:rPr>
        <w:t xml:space="preserve">, including genes up-regulated in CD59+ but down-regulated CD59-, up-regulated in CD59- but down-regulated CD59+, up-regulated in CD59+/CD59- common intersection, down-regulated in CD59+/CD59- common intersection, up-regulated in Dirty and down-regulated in Dirty. </w:t>
      </w:r>
      <w:r w:rsidR="009E4F9B" w:rsidRPr="00380EB7">
        <w:rPr>
          <w:rFonts w:ascii="Times New Roman" w:hAnsi="Times New Roman" w:cs="Times New Roman"/>
        </w:rPr>
        <w:t xml:space="preserve">WES and transcriptome were analyzed in combination. </w:t>
      </w:r>
      <w:r w:rsidR="009E4F9B" w:rsidRPr="00353B3C">
        <w:rPr>
          <w:rFonts w:ascii="Times New Roman" w:hAnsi="Times New Roman" w:cs="Times New Roman"/>
        </w:rPr>
        <w:t>Genes were selected if they had a mutation according to WES and concomitant abnormal expression according to whole-transcriptome sequencing of CD59+ and CD59- cells from the 6 patients.</w:t>
      </w:r>
    </w:p>
    <w:p w14:paraId="2A38E19B" w14:textId="6333D21F" w:rsidR="000A4357" w:rsidRDefault="000A4357">
      <w:pPr>
        <w:widowControl/>
        <w:jc w:val="left"/>
        <w:rPr>
          <w:rFonts w:ascii="Times New Roman" w:eastAsia="等线" w:hAnsi="Times New Roman" w:cs="Times New Roman"/>
          <w:sz w:val="24"/>
          <w:lang w:bidi="ar"/>
        </w:rPr>
      </w:pPr>
      <w:r w:rsidRPr="00380EB7">
        <w:rPr>
          <w:rFonts w:ascii="Times New Roman" w:hAnsi="Times New Roman" w:cs="Times New Roman"/>
        </w:rPr>
        <w:t>The target genes of thrombosis, immunity, proliferation and apoptosis after GO analysis in each group were screened.</w:t>
      </w:r>
    </w:p>
    <w:sectPr w:rsidR="000A4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E9129" w14:textId="77777777" w:rsidR="00851706" w:rsidRDefault="00851706" w:rsidP="00D12165">
      <w:r>
        <w:separator/>
      </w:r>
    </w:p>
  </w:endnote>
  <w:endnote w:type="continuationSeparator" w:id="0">
    <w:p w14:paraId="3F479250" w14:textId="77777777" w:rsidR="00851706" w:rsidRDefault="00851706" w:rsidP="00D12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E5666A" w14:textId="77777777" w:rsidR="00851706" w:rsidRDefault="00851706" w:rsidP="00D12165">
      <w:r>
        <w:separator/>
      </w:r>
    </w:p>
  </w:footnote>
  <w:footnote w:type="continuationSeparator" w:id="0">
    <w:p w14:paraId="3917E0F8" w14:textId="77777777" w:rsidR="00851706" w:rsidRDefault="00851706" w:rsidP="00D121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4158B"/>
    <w:multiLevelType w:val="hybridMultilevel"/>
    <w:tmpl w:val="1B4EF580"/>
    <w:lvl w:ilvl="0" w:tplc="05CA7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2566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B6F"/>
    <w:rsid w:val="000121A9"/>
    <w:rsid w:val="00012BE1"/>
    <w:rsid w:val="0002360E"/>
    <w:rsid w:val="0003061C"/>
    <w:rsid w:val="00042499"/>
    <w:rsid w:val="000426BB"/>
    <w:rsid w:val="000A4357"/>
    <w:rsid w:val="000B599C"/>
    <w:rsid w:val="000D342D"/>
    <w:rsid w:val="000E5C7B"/>
    <w:rsid w:val="001066D0"/>
    <w:rsid w:val="00172A27"/>
    <w:rsid w:val="00210C29"/>
    <w:rsid w:val="00267244"/>
    <w:rsid w:val="00271B1E"/>
    <w:rsid w:val="002E6A0E"/>
    <w:rsid w:val="002F7570"/>
    <w:rsid w:val="00353B3C"/>
    <w:rsid w:val="00380EB7"/>
    <w:rsid w:val="003A07CB"/>
    <w:rsid w:val="003F7E54"/>
    <w:rsid w:val="00483E98"/>
    <w:rsid w:val="004C28AA"/>
    <w:rsid w:val="004C5FC3"/>
    <w:rsid w:val="004F3BAB"/>
    <w:rsid w:val="005246AE"/>
    <w:rsid w:val="00525586"/>
    <w:rsid w:val="005478E7"/>
    <w:rsid w:val="005B302D"/>
    <w:rsid w:val="005B4306"/>
    <w:rsid w:val="005C3399"/>
    <w:rsid w:val="005F7873"/>
    <w:rsid w:val="00612DBE"/>
    <w:rsid w:val="00627836"/>
    <w:rsid w:val="00656A1C"/>
    <w:rsid w:val="006B44F1"/>
    <w:rsid w:val="007101D3"/>
    <w:rsid w:val="007217AA"/>
    <w:rsid w:val="00735048"/>
    <w:rsid w:val="00737DF8"/>
    <w:rsid w:val="00746F83"/>
    <w:rsid w:val="007A2346"/>
    <w:rsid w:val="007B0B21"/>
    <w:rsid w:val="00827B13"/>
    <w:rsid w:val="00836180"/>
    <w:rsid w:val="0084442D"/>
    <w:rsid w:val="00851706"/>
    <w:rsid w:val="008A2345"/>
    <w:rsid w:val="008B139E"/>
    <w:rsid w:val="008C7D30"/>
    <w:rsid w:val="009251E0"/>
    <w:rsid w:val="00935190"/>
    <w:rsid w:val="009A1B01"/>
    <w:rsid w:val="009E2E66"/>
    <w:rsid w:val="009E4F9B"/>
    <w:rsid w:val="009F2410"/>
    <w:rsid w:val="00A11F1F"/>
    <w:rsid w:val="00A6638F"/>
    <w:rsid w:val="00A84897"/>
    <w:rsid w:val="00A9647B"/>
    <w:rsid w:val="00BF615A"/>
    <w:rsid w:val="00C14467"/>
    <w:rsid w:val="00C170E7"/>
    <w:rsid w:val="00C37773"/>
    <w:rsid w:val="00C501B8"/>
    <w:rsid w:val="00C678C5"/>
    <w:rsid w:val="00CF366E"/>
    <w:rsid w:val="00D12165"/>
    <w:rsid w:val="00DC0B4C"/>
    <w:rsid w:val="00DC47B9"/>
    <w:rsid w:val="00DD0D3C"/>
    <w:rsid w:val="00DF51FC"/>
    <w:rsid w:val="00E01D3F"/>
    <w:rsid w:val="00E46F01"/>
    <w:rsid w:val="00EA511C"/>
    <w:rsid w:val="00EB6485"/>
    <w:rsid w:val="00ED7E7B"/>
    <w:rsid w:val="00F32369"/>
    <w:rsid w:val="00F92318"/>
    <w:rsid w:val="00F96239"/>
    <w:rsid w:val="00FD6F7B"/>
    <w:rsid w:val="038F12FA"/>
    <w:rsid w:val="0AA73B54"/>
    <w:rsid w:val="13DD632B"/>
    <w:rsid w:val="174876A9"/>
    <w:rsid w:val="1A3179E5"/>
    <w:rsid w:val="2C6E0781"/>
    <w:rsid w:val="3EA53B5B"/>
    <w:rsid w:val="425724F8"/>
    <w:rsid w:val="4EE94F4A"/>
    <w:rsid w:val="57A15F73"/>
    <w:rsid w:val="5A2A3E31"/>
    <w:rsid w:val="5D2856E7"/>
    <w:rsid w:val="631B1585"/>
    <w:rsid w:val="6B662415"/>
    <w:rsid w:val="76B831F6"/>
    <w:rsid w:val="76DA11FE"/>
    <w:rsid w:val="787450FB"/>
    <w:rsid w:val="7A7B5943"/>
    <w:rsid w:val="7E076C48"/>
    <w:rsid w:val="7ED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93342"/>
  <w15:docId w15:val="{E768C172-366C-41B8-BB65-ECCDFFF1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2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21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2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21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亚丽 杜</cp:lastModifiedBy>
  <cp:revision>26</cp:revision>
  <dcterms:created xsi:type="dcterms:W3CDTF">2022-09-25T10:40:00Z</dcterms:created>
  <dcterms:modified xsi:type="dcterms:W3CDTF">2024-10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